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4D854" w14:textId="1117B3AA" w:rsidR="00967094" w:rsidRPr="00874B46" w:rsidRDefault="00967094" w:rsidP="00967094">
      <w:pPr>
        <w:pStyle w:val="Bibliograph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5 Table</w:t>
      </w:r>
      <w:r w:rsidRPr="00874B46">
        <w:rPr>
          <w:b/>
          <w:bCs/>
          <w:sz w:val="24"/>
          <w:szCs w:val="24"/>
        </w:rPr>
        <w:t>.</w:t>
      </w:r>
      <w:r w:rsidRPr="00874B46">
        <w:rPr>
          <w:sz w:val="24"/>
          <w:szCs w:val="24"/>
        </w:rPr>
        <w:t xml:space="preserve"> </w:t>
      </w:r>
      <w:r w:rsidRPr="00874B46">
        <w:rPr>
          <w:bCs/>
          <w:sz w:val="24"/>
          <w:szCs w:val="24"/>
        </w:rPr>
        <w:t>Distribution of LMUP items by reported infertility at Wave 1 (N=375)</w:t>
      </w:r>
    </w:p>
    <w:tbl>
      <w:tblPr>
        <w:tblW w:w="8392" w:type="dxa"/>
        <w:tblLook w:val="04A0" w:firstRow="1" w:lastRow="0" w:firstColumn="1" w:lastColumn="0" w:noHBand="0" w:noVBand="1"/>
      </w:tblPr>
      <w:tblGrid>
        <w:gridCol w:w="5037"/>
        <w:gridCol w:w="1001"/>
        <w:gridCol w:w="1244"/>
        <w:gridCol w:w="1110"/>
      </w:tblGrid>
      <w:tr w:rsidR="00967094" w:rsidRPr="007F7CEF" w14:paraId="5EC556AB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111D" w14:textId="77777777" w:rsidR="00967094" w:rsidRPr="007F7CEF" w:rsidRDefault="00967094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7673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ample (N=37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20FB7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infertility W1</w:t>
            </w: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=30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1B5B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ertility W1</w:t>
            </w: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=69)</w:t>
            </w:r>
          </w:p>
        </w:tc>
      </w:tr>
      <w:tr w:rsidR="00967094" w:rsidRPr="007F7CEF" w14:paraId="15E999B7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D81" w14:textId="77777777" w:rsidR="00967094" w:rsidRPr="007F7CEF" w:rsidRDefault="00967094" w:rsidP="0069650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 the month I became pregnant, 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E077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36EF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327B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094" w:rsidRPr="007F7CEF" w14:paraId="69D5C1DD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CDD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ways used contraception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7AA5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60B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567D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%</w:t>
            </w:r>
          </w:p>
        </w:tc>
      </w:tr>
      <w:tr w:rsidR="00967094" w:rsidRPr="007F7CEF" w14:paraId="1846E4F7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DED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d contraception, but not every time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B37E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ACD0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5858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%</w:t>
            </w:r>
          </w:p>
        </w:tc>
      </w:tr>
      <w:tr w:rsidR="00967094" w:rsidRPr="007F7CEF" w14:paraId="06906A00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5A9" w14:textId="77777777" w:rsidR="00967094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s not using contraception (2)</w:t>
            </w:r>
          </w:p>
          <w:p w14:paraId="5E768B7F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25E95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2CA2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406A9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3%</w:t>
            </w:r>
          </w:p>
        </w:tc>
      </w:tr>
      <w:tr w:rsidR="00967094" w:rsidRPr="007F7CEF" w14:paraId="4606CBE7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24FD" w14:textId="77777777" w:rsidR="00967094" w:rsidRPr="007F7CEF" w:rsidRDefault="00967094" w:rsidP="0069650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gnancy happened a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F772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BDE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6A1D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094" w:rsidRPr="007F7CEF" w14:paraId="64BB423E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2FF1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time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EDE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125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5B16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%</w:t>
            </w:r>
          </w:p>
        </w:tc>
      </w:tr>
      <w:tr w:rsidR="00967094" w:rsidRPr="007F7CEF" w14:paraId="36BF1273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29E6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quite right time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538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00E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BAA4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%</w:t>
            </w:r>
          </w:p>
        </w:tc>
      </w:tr>
      <w:tr w:rsidR="00967094" w:rsidRPr="007F7CEF" w14:paraId="493170CC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9CB1" w14:textId="77777777" w:rsidR="00967094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right time (2)</w:t>
            </w:r>
          </w:p>
          <w:p w14:paraId="660F271D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5C6431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3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91C7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1615F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%</w:t>
            </w:r>
          </w:p>
        </w:tc>
      </w:tr>
      <w:tr w:rsidR="00967094" w:rsidRPr="007F7CEF" w14:paraId="7F67CD6C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228C" w14:textId="77777777" w:rsidR="00967094" w:rsidRPr="007F7CEF" w:rsidRDefault="00967094" w:rsidP="0069650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ust before I became pregnant, 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FF91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4C0C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3143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094" w:rsidRPr="007F7CEF" w14:paraId="33A19C86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B2A0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intend to get pregnant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90D8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DCF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0B42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%</w:t>
            </w:r>
          </w:p>
        </w:tc>
      </w:tr>
      <w:tr w:rsidR="00967094" w:rsidRPr="007F7CEF" w14:paraId="73A499D0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8756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tion kept changing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D319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C4B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F44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%</w:t>
            </w:r>
          </w:p>
        </w:tc>
      </w:tr>
      <w:tr w:rsidR="00967094" w:rsidRPr="007F7CEF" w14:paraId="205563C5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C617" w14:textId="77777777" w:rsidR="00967094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ded to get pregnant (2)</w:t>
            </w:r>
          </w:p>
          <w:p w14:paraId="019507D9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5AB8BE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8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319C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1F1C9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8%</w:t>
            </w:r>
          </w:p>
        </w:tc>
      </w:tr>
      <w:tr w:rsidR="00967094" w:rsidRPr="007F7CEF" w14:paraId="449D873F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571" w14:textId="77777777" w:rsidR="00967094" w:rsidRPr="007F7CEF" w:rsidRDefault="00967094" w:rsidP="0069650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ust before I became pregnant, 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DE5C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2CA4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5269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094" w:rsidRPr="007F7CEF" w14:paraId="66C4ABA5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486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want a baby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9450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FA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34FE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%</w:t>
            </w:r>
          </w:p>
        </w:tc>
      </w:tr>
      <w:tr w:rsidR="00967094" w:rsidRPr="007F7CEF" w14:paraId="65E1D8E3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BBB3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 feelings about a baby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84F1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CE4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41A2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</w:tr>
      <w:tr w:rsidR="00967094" w:rsidRPr="007F7CEF" w14:paraId="285FED9A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7208" w14:textId="77777777" w:rsidR="00967094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anted to have a baby (2) </w:t>
            </w:r>
          </w:p>
          <w:p w14:paraId="57055028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E0F1A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3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C626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6CE8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%</w:t>
            </w:r>
          </w:p>
        </w:tc>
      </w:tr>
      <w:tr w:rsidR="00967094" w:rsidRPr="007F7CEF" w14:paraId="5448EB0B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0763" w14:textId="77777777" w:rsidR="00967094" w:rsidRPr="007F7CEF" w:rsidRDefault="00967094" w:rsidP="0069650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fore I became pregnant…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1DA9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94D2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FE27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094" w:rsidRPr="007F7CEF" w14:paraId="214EAFEA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CC6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 partner and I never discussed children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315B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090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0B93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%</w:t>
            </w:r>
          </w:p>
        </w:tc>
      </w:tr>
      <w:tr w:rsidR="00967094" w:rsidRPr="007F7CEF" w14:paraId="5310B1FF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F9C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 partner and I discussed children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9AF14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254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AEC0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%</w:t>
            </w:r>
          </w:p>
        </w:tc>
      </w:tr>
      <w:tr w:rsidR="00967094" w:rsidRPr="007F7CEF" w14:paraId="61F50A9F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0F5" w14:textId="77777777" w:rsidR="00967094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 partner and I agreed to have a child (2)</w:t>
            </w:r>
          </w:p>
          <w:p w14:paraId="2DBF415E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3B8F3D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D3B5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0713D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%</w:t>
            </w:r>
          </w:p>
        </w:tc>
      </w:tr>
      <w:tr w:rsidR="00967094" w:rsidRPr="007F7CEF" w14:paraId="114BD57A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57152" w14:textId="77777777" w:rsidR="00967094" w:rsidRPr="007F7CEF" w:rsidRDefault="00967094" w:rsidP="0069650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fore becoming pregnant did you do anything to improve your health (e.g., took iron, saved money, ate healthily, sought advice from HC worker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1E6C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196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14D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094" w:rsidRPr="007F7CEF" w14:paraId="6E35E82C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A8D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10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93AA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1%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C54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E0581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5%</w:t>
            </w:r>
          </w:p>
        </w:tc>
      </w:tr>
      <w:tr w:rsidR="00967094" w:rsidRPr="007F7CEF" w14:paraId="400BCE06" w14:textId="77777777" w:rsidTr="00696504">
        <w:trPr>
          <w:trHeight w:val="20"/>
        </w:trPr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D6AC" w14:textId="77777777" w:rsidR="00967094" w:rsidRPr="007F7CEF" w:rsidRDefault="00967094" w:rsidP="00696504">
            <w:pPr>
              <w:spacing w:after="0" w:line="240" w:lineRule="auto"/>
              <w:ind w:left="720"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 (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5389" w14:textId="77777777" w:rsidR="00967094" w:rsidRPr="007F7CEF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7C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%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7A72" w14:textId="77777777" w:rsidR="00967094" w:rsidRPr="00787ABC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7A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352C9" w14:textId="77777777" w:rsidR="00967094" w:rsidRPr="00787ABC" w:rsidRDefault="00967094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7A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%</w:t>
            </w:r>
          </w:p>
        </w:tc>
      </w:tr>
    </w:tbl>
    <w:p w14:paraId="1FEB9054" w14:textId="77777777" w:rsidR="00967094" w:rsidRDefault="00967094" w:rsidP="0096709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0C9952" w14:textId="77777777" w:rsidR="00967094" w:rsidRDefault="00967094" w:rsidP="00967094"/>
    <w:p w14:paraId="3056E488" w14:textId="77777777" w:rsidR="008D02F6" w:rsidRDefault="008D02F6"/>
    <w:sectPr w:rsidR="008D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57159"/>
    <w:multiLevelType w:val="hybridMultilevel"/>
    <w:tmpl w:val="C09A6A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08642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94"/>
    <w:rsid w:val="008D02F6"/>
    <w:rsid w:val="0096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CF6D"/>
  <w15:chartTrackingRefBased/>
  <w15:docId w15:val="{CF7E7FCF-9E15-440E-A96A-F18CDC31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0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67094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stein, Marta</dc:creator>
  <cp:keywords/>
  <dc:description/>
  <cp:lastModifiedBy>Bornstein, Marta</cp:lastModifiedBy>
  <cp:revision>1</cp:revision>
  <dcterms:created xsi:type="dcterms:W3CDTF">2023-10-24T13:50:00Z</dcterms:created>
  <dcterms:modified xsi:type="dcterms:W3CDTF">2023-10-24T13:50:00Z</dcterms:modified>
</cp:coreProperties>
</file>